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79DF" w:rsidRPr="009C5AC4" w:rsidRDefault="001279DF" w:rsidP="001279DF"/>
    <w:p w:rsidR="001279DF" w:rsidRPr="009C5AC4" w:rsidRDefault="001279DF" w:rsidP="001279DF">
      <w:pPr>
        <w:rPr>
          <w:b/>
          <w:bCs/>
        </w:rPr>
      </w:pPr>
      <w:r w:rsidRPr="009C5AC4">
        <w:rPr>
          <w:b/>
          <w:bCs/>
        </w:rPr>
        <w:t>KROK Investigators:</w:t>
      </w:r>
    </w:p>
    <w:p w:rsidR="001279DF" w:rsidRPr="009C5AC4" w:rsidRDefault="001279DF" w:rsidP="001279DF"/>
    <w:p w:rsidR="001279DF" w:rsidRPr="009C5AC4" w:rsidRDefault="001279DF" w:rsidP="001279DF">
      <w:r w:rsidRPr="009C5AC4">
        <w:t xml:space="preserve">Lech Anisimowicz MD, PhD </w:t>
      </w:r>
      <w:r w:rsidRPr="009C5AC4">
        <w:rPr>
          <w:vertAlign w:val="superscript"/>
        </w:rPr>
        <w:t>1</w:t>
      </w:r>
      <w:r w:rsidRPr="009C5AC4">
        <w:t xml:space="preserve">; Andrzej Biederman MD, PhD </w:t>
      </w:r>
      <w:r w:rsidRPr="009C5AC4">
        <w:rPr>
          <w:vertAlign w:val="superscript"/>
        </w:rPr>
        <w:t>2</w:t>
      </w:r>
      <w:r w:rsidRPr="009C5AC4">
        <w:t xml:space="preserve">; Dariusz Borkowski MD </w:t>
      </w:r>
      <w:r w:rsidRPr="009C5AC4">
        <w:rPr>
          <w:vertAlign w:val="superscript"/>
        </w:rPr>
        <w:t>3</w:t>
      </w:r>
      <w:r w:rsidRPr="009C5AC4">
        <w:t xml:space="preserve">; Mirosław Brykczyński MD, PhD </w:t>
      </w:r>
      <w:r w:rsidRPr="009C5AC4">
        <w:rPr>
          <w:vertAlign w:val="superscript"/>
        </w:rPr>
        <w:t>4</w:t>
      </w:r>
      <w:r w:rsidRPr="009C5AC4">
        <w:t xml:space="preserve">; Paweł Bugajski MD, PhD </w:t>
      </w:r>
      <w:r w:rsidRPr="009C5AC4">
        <w:rPr>
          <w:vertAlign w:val="superscript"/>
        </w:rPr>
        <w:t>5</w:t>
      </w:r>
      <w:r w:rsidRPr="009C5AC4">
        <w:t xml:space="preserve">; Marian Burysz </w:t>
      </w:r>
      <w:r w:rsidRPr="009C5AC4">
        <w:rPr>
          <w:vertAlign w:val="superscript"/>
        </w:rPr>
        <w:t>6</w:t>
      </w:r>
      <w:r w:rsidRPr="009C5AC4">
        <w:t xml:space="preserve">, Paweł Cholewiński </w:t>
      </w:r>
      <w:r w:rsidRPr="009C5AC4">
        <w:rPr>
          <w:vertAlign w:val="superscript"/>
        </w:rPr>
        <w:t>3</w:t>
      </w:r>
      <w:r w:rsidRPr="009C5AC4">
        <w:t xml:space="preserve">; Romuald Cichoń MD, PhD </w:t>
      </w:r>
      <w:r w:rsidRPr="009C5AC4">
        <w:rPr>
          <w:vertAlign w:val="superscript"/>
        </w:rPr>
        <w:t>7,8</w:t>
      </w:r>
      <w:r w:rsidRPr="009C5AC4">
        <w:t xml:space="preserve">; Marek Cisowski MD, PhD </w:t>
      </w:r>
      <w:r w:rsidRPr="009C5AC4">
        <w:rPr>
          <w:vertAlign w:val="superscript"/>
        </w:rPr>
        <w:t>9</w:t>
      </w:r>
      <w:r w:rsidRPr="009C5AC4">
        <w:t xml:space="preserve">; Antoni Dziatkowiak MD, PhD </w:t>
      </w:r>
      <w:r w:rsidRPr="009C5AC4">
        <w:rPr>
          <w:vertAlign w:val="superscript"/>
        </w:rPr>
        <w:t>10</w:t>
      </w:r>
      <w:r w:rsidRPr="009C5AC4">
        <w:t xml:space="preserve">; Tadeusz Gburek MD </w:t>
      </w:r>
      <w:r w:rsidRPr="009C5AC4">
        <w:rPr>
          <w:vertAlign w:val="superscript"/>
        </w:rPr>
        <w:t>11</w:t>
      </w:r>
      <w:r w:rsidRPr="009C5AC4">
        <w:t xml:space="preserve">; Witold Gerber MD </w:t>
      </w:r>
      <w:r w:rsidRPr="009C5AC4">
        <w:rPr>
          <w:vertAlign w:val="superscript"/>
        </w:rPr>
        <w:t>9</w:t>
      </w:r>
      <w:r w:rsidRPr="009C5AC4">
        <w:t xml:space="preserve">; Leszek Gryszko MD </w:t>
      </w:r>
      <w:r w:rsidRPr="009C5AC4">
        <w:rPr>
          <w:vertAlign w:val="superscript"/>
        </w:rPr>
        <w:t>12</w:t>
      </w:r>
      <w:r w:rsidRPr="009C5AC4">
        <w:t xml:space="preserve">; Ireneusz Haponiuk MD </w:t>
      </w:r>
      <w:r w:rsidRPr="009C5AC4">
        <w:rPr>
          <w:vertAlign w:val="superscript"/>
        </w:rPr>
        <w:t>13</w:t>
      </w:r>
      <w:r w:rsidRPr="009C5AC4">
        <w:t xml:space="preserve">; Piotr Hendzel MD, PhD </w:t>
      </w:r>
      <w:r w:rsidRPr="009C5AC4">
        <w:rPr>
          <w:vertAlign w:val="superscript"/>
        </w:rPr>
        <w:t>14</w:t>
      </w:r>
      <w:r w:rsidRPr="009C5AC4">
        <w:t xml:space="preserve">; Stanisław Jabłonka MD, PhD </w:t>
      </w:r>
      <w:r w:rsidRPr="009C5AC4">
        <w:rPr>
          <w:vertAlign w:val="superscript"/>
        </w:rPr>
        <w:t>15</w:t>
      </w:r>
      <w:r w:rsidRPr="009C5AC4">
        <w:t xml:space="preserve">; Krzysztof Jarmoszewicz MD </w:t>
      </w:r>
      <w:r w:rsidRPr="009C5AC4">
        <w:rPr>
          <w:vertAlign w:val="superscript"/>
        </w:rPr>
        <w:t>16</w:t>
      </w:r>
      <w:r w:rsidRPr="009C5AC4">
        <w:t xml:space="preserve">; Ryszard Jaszewski MD, PhD </w:t>
      </w:r>
      <w:r w:rsidRPr="009C5AC4">
        <w:rPr>
          <w:vertAlign w:val="superscript"/>
        </w:rPr>
        <w:t>18</w:t>
      </w:r>
      <w:r w:rsidRPr="009C5AC4">
        <w:t xml:space="preserve">; Marek Jemielity MD, PhD </w:t>
      </w:r>
      <w:r w:rsidRPr="009C5AC4">
        <w:rPr>
          <w:vertAlign w:val="superscript"/>
        </w:rPr>
        <w:t>19</w:t>
      </w:r>
      <w:r w:rsidRPr="009C5AC4">
        <w:t xml:space="preserve">; Ryszard Kalawski MD, PhD </w:t>
      </w:r>
      <w:r w:rsidRPr="009C5AC4">
        <w:rPr>
          <w:vertAlign w:val="superscript"/>
        </w:rPr>
        <w:t>5</w:t>
      </w:r>
      <w:r w:rsidRPr="009C5AC4">
        <w:t xml:space="preserve">; Bogusław Kapelak MD, PhD </w:t>
      </w:r>
      <w:r w:rsidRPr="009C5AC4">
        <w:rPr>
          <w:vertAlign w:val="superscript"/>
        </w:rPr>
        <w:t>10</w:t>
      </w:r>
      <w:r w:rsidRPr="009C5AC4">
        <w:t xml:space="preserve">; Maciej A. Karolczak MD, PhD </w:t>
      </w:r>
      <w:r w:rsidRPr="009C5AC4">
        <w:rPr>
          <w:vertAlign w:val="superscript"/>
        </w:rPr>
        <w:t>20</w:t>
      </w:r>
      <w:r w:rsidRPr="009C5AC4">
        <w:t xml:space="preserve">; Jacek Kaperczak MD </w:t>
      </w:r>
      <w:r w:rsidRPr="009C5AC4">
        <w:rPr>
          <w:vertAlign w:val="superscript"/>
        </w:rPr>
        <w:t>21</w:t>
      </w:r>
      <w:r w:rsidRPr="009C5AC4">
        <w:t xml:space="preserve">; Piotr Knapik MD, PhD </w:t>
      </w:r>
      <w:r w:rsidRPr="009C5AC4">
        <w:rPr>
          <w:vertAlign w:val="superscript"/>
        </w:rPr>
        <w:t>22</w:t>
      </w:r>
      <w:r w:rsidRPr="009C5AC4">
        <w:t xml:space="preserve">; Michał Krejca MD, PhD </w:t>
      </w:r>
      <w:r w:rsidRPr="009C5AC4">
        <w:rPr>
          <w:vertAlign w:val="superscript"/>
        </w:rPr>
        <w:t>18</w:t>
      </w:r>
      <w:r w:rsidRPr="009C5AC4">
        <w:t xml:space="preserve">; Wojciech Kustrzycki MD, PhD </w:t>
      </w:r>
      <w:r w:rsidRPr="009C5AC4">
        <w:rPr>
          <w:vertAlign w:val="superscript"/>
        </w:rPr>
        <w:t>23</w:t>
      </w:r>
      <w:r w:rsidRPr="009C5AC4">
        <w:t xml:space="preserve">; Mariusz Kuśmierczyk MD, PhD </w:t>
      </w:r>
      <w:r w:rsidRPr="009C5AC4">
        <w:rPr>
          <w:vertAlign w:val="superscript"/>
        </w:rPr>
        <w:t>8</w:t>
      </w:r>
      <w:r w:rsidRPr="009C5AC4">
        <w:t xml:space="preserve">; Paweł Kwinecki MD </w:t>
      </w:r>
      <w:r w:rsidRPr="009C5AC4">
        <w:rPr>
          <w:vertAlign w:val="superscript"/>
        </w:rPr>
        <w:t>7</w:t>
      </w:r>
      <w:r w:rsidRPr="009C5AC4">
        <w:t xml:space="preserve">; Leszek Markuszewski MD, PhD </w:t>
      </w:r>
      <w:r w:rsidRPr="009C5AC4">
        <w:rPr>
          <w:vertAlign w:val="superscript"/>
        </w:rPr>
        <w:t>25</w:t>
      </w:r>
      <w:r w:rsidRPr="009C5AC4">
        <w:t xml:space="preserve">; Maurycy Missima MD </w:t>
      </w:r>
      <w:r w:rsidRPr="009C5AC4">
        <w:rPr>
          <w:vertAlign w:val="superscript"/>
        </w:rPr>
        <w:t>26</w:t>
      </w:r>
      <w:r w:rsidRPr="009C5AC4">
        <w:t xml:space="preserve">; Jacek J Moll MD, PhD </w:t>
      </w:r>
      <w:r w:rsidRPr="009C5AC4">
        <w:rPr>
          <w:vertAlign w:val="superscript"/>
        </w:rPr>
        <w:t>27</w:t>
      </w:r>
      <w:r w:rsidRPr="009C5AC4">
        <w:t xml:space="preserve">; Wojciech Ogorzeja MD </w:t>
      </w:r>
      <w:r w:rsidRPr="009C5AC4">
        <w:rPr>
          <w:vertAlign w:val="superscript"/>
        </w:rPr>
        <w:t>6</w:t>
      </w:r>
      <w:r w:rsidRPr="009C5AC4">
        <w:t xml:space="preserve">; Jacek Pająk MD </w:t>
      </w:r>
      <w:r w:rsidRPr="009C5AC4">
        <w:rPr>
          <w:vertAlign w:val="superscript"/>
        </w:rPr>
        <w:t>20</w:t>
      </w:r>
      <w:r w:rsidRPr="009C5AC4">
        <w:t xml:space="preserve">; Michał Pasierski </w:t>
      </w:r>
      <w:r w:rsidRPr="009C5AC4">
        <w:rPr>
          <w:vertAlign w:val="superscript"/>
        </w:rPr>
        <w:t>28</w:t>
      </w:r>
      <w:r w:rsidRPr="009C5AC4">
        <w:t xml:space="preserve">;Wojciech Pawliszak MD </w:t>
      </w:r>
      <w:r w:rsidRPr="009C5AC4">
        <w:rPr>
          <w:vertAlign w:val="superscript"/>
        </w:rPr>
        <w:t>1</w:t>
      </w:r>
      <w:r w:rsidRPr="009C5AC4">
        <w:t xml:space="preserve">; Edward Pietrzyk MD </w:t>
      </w:r>
      <w:r w:rsidRPr="009C5AC4">
        <w:rPr>
          <w:vertAlign w:val="superscript"/>
        </w:rPr>
        <w:t>29</w:t>
      </w:r>
      <w:r w:rsidRPr="009C5AC4">
        <w:t xml:space="preserve">; Grzegorz Religa MD </w:t>
      </w:r>
      <w:r w:rsidRPr="009C5AC4">
        <w:rPr>
          <w:vertAlign w:val="superscript"/>
        </w:rPr>
        <w:t>30</w:t>
      </w:r>
      <w:r w:rsidRPr="009C5AC4">
        <w:t xml:space="preserve">; Jan Rogowski MD, PhD </w:t>
      </w:r>
      <w:r w:rsidRPr="009C5AC4">
        <w:rPr>
          <w:vertAlign w:val="superscript"/>
        </w:rPr>
        <w:t>31</w:t>
      </w:r>
      <w:r w:rsidRPr="009C5AC4">
        <w:t xml:space="preserve">; Jacek Różański MD, PhD </w:t>
      </w:r>
      <w:r w:rsidRPr="009C5AC4">
        <w:rPr>
          <w:vertAlign w:val="superscript"/>
        </w:rPr>
        <w:t>24</w:t>
      </w:r>
      <w:r w:rsidRPr="009C5AC4">
        <w:t xml:space="preserve">; Jerzy Sadowski MD, PhD </w:t>
      </w:r>
      <w:r w:rsidRPr="009C5AC4">
        <w:rPr>
          <w:vertAlign w:val="superscript"/>
        </w:rPr>
        <w:t>10</w:t>
      </w:r>
      <w:r w:rsidRPr="009C5AC4">
        <w:t xml:space="preserve">; Girish Sharma MD </w:t>
      </w:r>
      <w:r w:rsidRPr="009C5AC4">
        <w:rPr>
          <w:vertAlign w:val="superscript"/>
        </w:rPr>
        <w:t>7</w:t>
      </w:r>
      <w:r w:rsidRPr="009C5AC4">
        <w:t xml:space="preserve">; Janusz Skalski MD, PhD </w:t>
      </w:r>
      <w:r w:rsidRPr="009C5AC4">
        <w:rPr>
          <w:vertAlign w:val="superscript"/>
        </w:rPr>
        <w:t>32</w:t>
      </w:r>
      <w:r w:rsidRPr="009C5AC4">
        <w:t xml:space="preserve">; Jacek Skiba MD </w:t>
      </w:r>
      <w:r w:rsidRPr="009C5AC4">
        <w:rPr>
          <w:vertAlign w:val="superscript"/>
        </w:rPr>
        <w:t>33</w:t>
      </w:r>
      <w:r w:rsidRPr="009C5AC4">
        <w:t xml:space="preserve">; Ryszard Stanisławski MD </w:t>
      </w:r>
      <w:r w:rsidRPr="009C5AC4">
        <w:rPr>
          <w:vertAlign w:val="superscript"/>
        </w:rPr>
        <w:t>17</w:t>
      </w:r>
      <w:r w:rsidRPr="009C5AC4">
        <w:t xml:space="preserve">; Janusz Stążka MD, PhD </w:t>
      </w:r>
      <w:r w:rsidRPr="009C5AC4">
        <w:rPr>
          <w:vertAlign w:val="superscript"/>
        </w:rPr>
        <w:t>15</w:t>
      </w:r>
      <w:r w:rsidRPr="009C5AC4">
        <w:t xml:space="preserve">; Sebastian Stec MD, PhD </w:t>
      </w:r>
      <w:r w:rsidRPr="009C5AC4">
        <w:rPr>
          <w:vertAlign w:val="superscript"/>
        </w:rPr>
        <w:t>34</w:t>
      </w:r>
      <w:r w:rsidRPr="009C5AC4">
        <w:t xml:space="preserve">; Piotr Stępiński MD </w:t>
      </w:r>
      <w:r w:rsidRPr="009C5AC4">
        <w:rPr>
          <w:vertAlign w:val="superscript"/>
        </w:rPr>
        <w:t>17</w:t>
      </w:r>
      <w:r w:rsidRPr="009C5AC4">
        <w:t xml:space="preserve">; Grzegorz Suwalski MD </w:t>
      </w:r>
      <w:r w:rsidRPr="009C5AC4">
        <w:rPr>
          <w:vertAlign w:val="superscript"/>
        </w:rPr>
        <w:t>12</w:t>
      </w:r>
      <w:r w:rsidRPr="009C5AC4">
        <w:t xml:space="preserve">; Kazimierz Suwalski MD, PhD </w:t>
      </w:r>
      <w:r w:rsidRPr="009C5AC4">
        <w:rPr>
          <w:vertAlign w:val="superscript"/>
        </w:rPr>
        <w:t>12</w:t>
      </w:r>
      <w:r w:rsidRPr="009C5AC4">
        <w:t xml:space="preserve">; Łukasz Tułecki MD </w:t>
      </w:r>
      <w:r w:rsidRPr="009C5AC4">
        <w:rPr>
          <w:vertAlign w:val="superscript"/>
        </w:rPr>
        <w:t>11</w:t>
      </w:r>
      <w:r w:rsidRPr="009C5AC4">
        <w:t xml:space="preserve">; Waldemar Wierzba MD </w:t>
      </w:r>
      <w:r w:rsidRPr="009C5AC4">
        <w:rPr>
          <w:vertAlign w:val="superscript"/>
        </w:rPr>
        <w:t>12</w:t>
      </w:r>
      <w:r w:rsidRPr="009C5AC4">
        <w:t xml:space="preserve">; Michał Wojtalik MD, PhD </w:t>
      </w:r>
      <w:r w:rsidRPr="009C5AC4">
        <w:rPr>
          <w:vertAlign w:val="superscript"/>
        </w:rPr>
        <w:t>35</w:t>
      </w:r>
      <w:r w:rsidRPr="009C5AC4">
        <w:t xml:space="preserve">; Stanisław Woś MD, PhD </w:t>
      </w:r>
      <w:r w:rsidRPr="009C5AC4">
        <w:rPr>
          <w:vertAlign w:val="superscript"/>
        </w:rPr>
        <w:t>36</w:t>
      </w:r>
      <w:r w:rsidRPr="009C5AC4">
        <w:t xml:space="preserve">; Michał Oskar Zembala MD, PhD </w:t>
      </w:r>
      <w:r w:rsidRPr="009C5AC4">
        <w:rPr>
          <w:vertAlign w:val="superscript"/>
        </w:rPr>
        <w:t>37</w:t>
      </w:r>
      <w:r w:rsidRPr="009C5AC4">
        <w:t xml:space="preserve"> and Piotr Żelazny MD </w:t>
      </w:r>
      <w:r w:rsidRPr="009C5AC4">
        <w:rPr>
          <w:vertAlign w:val="superscript"/>
        </w:rPr>
        <w:t>38</w:t>
      </w:r>
      <w:r w:rsidRPr="009C5AC4">
        <w:t>.</w:t>
      </w:r>
    </w:p>
    <w:p w:rsidR="001279DF" w:rsidRPr="009C5AC4" w:rsidRDefault="001279DF" w:rsidP="001279DF"/>
    <w:p w:rsidR="001279DF" w:rsidRPr="009C5AC4" w:rsidRDefault="001279DF" w:rsidP="001279DF">
      <w:r w:rsidRPr="009C5AC4">
        <w:rPr>
          <w:vertAlign w:val="superscript"/>
        </w:rPr>
        <w:t xml:space="preserve">1 </w:t>
      </w:r>
      <w:r w:rsidRPr="009C5AC4">
        <w:t>Department of Cardiac Surgery, University Hospital, Bydgoszcz, Poland</w:t>
      </w:r>
    </w:p>
    <w:p w:rsidR="001279DF" w:rsidRPr="009C5AC4" w:rsidRDefault="001279DF" w:rsidP="001279DF">
      <w:r w:rsidRPr="009C5AC4">
        <w:rPr>
          <w:vertAlign w:val="superscript"/>
        </w:rPr>
        <w:t>2</w:t>
      </w:r>
      <w:r w:rsidRPr="009C5AC4">
        <w:t xml:space="preserve"> Cardiac Surgery Department, Medicover Hospital, Warsaw, Poland</w:t>
      </w:r>
    </w:p>
    <w:p w:rsidR="001279DF" w:rsidRPr="009C5AC4" w:rsidRDefault="001279DF" w:rsidP="001279DF">
      <w:r w:rsidRPr="009C5AC4">
        <w:rPr>
          <w:vertAlign w:val="superscript"/>
        </w:rPr>
        <w:t>3</w:t>
      </w:r>
      <w:r w:rsidRPr="009C5AC4">
        <w:t xml:space="preserve"> Department of Cardiac Surgery Masovian Specialistic Hospital of Radom, Radom, Poland</w:t>
      </w:r>
    </w:p>
    <w:p w:rsidR="001279DF" w:rsidRPr="009C5AC4" w:rsidRDefault="001279DF" w:rsidP="001279DF">
      <w:r w:rsidRPr="009C5AC4">
        <w:rPr>
          <w:vertAlign w:val="superscript"/>
        </w:rPr>
        <w:t xml:space="preserve">4 </w:t>
      </w:r>
      <w:r w:rsidRPr="009C5AC4">
        <w:t>Department of Cardiac Surgery, Pomeranian Medical University, Szczecin, Poland</w:t>
      </w:r>
    </w:p>
    <w:p w:rsidR="001279DF" w:rsidRPr="009C5AC4" w:rsidRDefault="001279DF" w:rsidP="001279DF">
      <w:r w:rsidRPr="009C5AC4">
        <w:rPr>
          <w:vertAlign w:val="superscript"/>
        </w:rPr>
        <w:t>5</w:t>
      </w:r>
      <w:r w:rsidRPr="009C5AC4">
        <w:t xml:space="preserve"> Department of Cardiosurgery, J. Struś Hospital, Poznań, Poland</w:t>
      </w:r>
    </w:p>
    <w:p w:rsidR="001279DF" w:rsidRPr="009C5AC4" w:rsidRDefault="001279DF" w:rsidP="001279DF">
      <w:r w:rsidRPr="009C5AC4">
        <w:rPr>
          <w:vertAlign w:val="superscript"/>
        </w:rPr>
        <w:t>6</w:t>
      </w:r>
      <w:r w:rsidRPr="009C5AC4">
        <w:t xml:space="preserve"> Department of Cardiac Surgery, Regional Specialist Hospital, Grudziadz, Poland</w:t>
      </w:r>
    </w:p>
    <w:p w:rsidR="001279DF" w:rsidRPr="009C5AC4" w:rsidRDefault="001279DF" w:rsidP="001279DF">
      <w:r w:rsidRPr="009C5AC4">
        <w:rPr>
          <w:vertAlign w:val="superscript"/>
        </w:rPr>
        <w:t>7</w:t>
      </w:r>
      <w:r w:rsidRPr="009C5AC4">
        <w:t xml:space="preserve"> Department of Cardiac Surgery, Medinet Heart Center Ltd, Wroclaw, Poland</w:t>
      </w:r>
    </w:p>
    <w:p w:rsidR="001279DF" w:rsidRPr="009C5AC4" w:rsidRDefault="001279DF" w:rsidP="001279DF">
      <w:r w:rsidRPr="009C5AC4">
        <w:rPr>
          <w:vertAlign w:val="superscript"/>
        </w:rPr>
        <w:t>8</w:t>
      </w:r>
      <w:r w:rsidRPr="009C5AC4">
        <w:t xml:space="preserve"> Department of Cardiovascular Surgery, University Clinical Center of the Medical University of Warsaw, Poland</w:t>
      </w:r>
    </w:p>
    <w:p w:rsidR="001279DF" w:rsidRPr="009C5AC4" w:rsidRDefault="001279DF" w:rsidP="001279DF">
      <w:r w:rsidRPr="009C5AC4">
        <w:rPr>
          <w:vertAlign w:val="superscript"/>
        </w:rPr>
        <w:t>9</w:t>
      </w:r>
      <w:r w:rsidRPr="009C5AC4">
        <w:t xml:space="preserve"> Department of Cardiac Surgery, American Heart of Poland, Bielsko-Biała, Poland</w:t>
      </w:r>
    </w:p>
    <w:p w:rsidR="001279DF" w:rsidRPr="009C5AC4" w:rsidRDefault="001279DF" w:rsidP="001279DF">
      <w:pPr>
        <w:rPr>
          <w:lang w:val="en-US"/>
        </w:rPr>
      </w:pPr>
      <w:r w:rsidRPr="009C5AC4">
        <w:rPr>
          <w:vertAlign w:val="superscript"/>
        </w:rPr>
        <w:t>10</w:t>
      </w:r>
      <w:r w:rsidRPr="009C5AC4">
        <w:t xml:space="preserve"> </w:t>
      </w:r>
      <w:r w:rsidRPr="009C5AC4">
        <w:rPr>
          <w:lang w:val="en-US"/>
        </w:rPr>
        <w:t>Department of Cardiovascular Surgery and Transplantology, Jagiellonian University Medical College, John Paul II Hospital, Krakow, Poland</w:t>
      </w:r>
    </w:p>
    <w:p w:rsidR="001279DF" w:rsidRPr="009C5AC4" w:rsidRDefault="001279DF" w:rsidP="001279DF">
      <w:r w:rsidRPr="009C5AC4">
        <w:rPr>
          <w:vertAlign w:val="superscript"/>
          <w:lang w:val="en-US"/>
        </w:rPr>
        <w:t>11</w:t>
      </w:r>
      <w:r w:rsidRPr="009C5AC4">
        <w:rPr>
          <w:lang w:val="en-US"/>
        </w:rPr>
        <w:t xml:space="preserve"> </w:t>
      </w:r>
      <w:r w:rsidRPr="009C5AC4">
        <w:t>Department of Cardiac Surgery, The Pope John Paul II Province Hospital, Zamość, Poland</w:t>
      </w:r>
    </w:p>
    <w:p w:rsidR="001279DF" w:rsidRPr="009C5AC4" w:rsidRDefault="001279DF" w:rsidP="001279DF">
      <w:r w:rsidRPr="009C5AC4">
        <w:rPr>
          <w:vertAlign w:val="superscript"/>
        </w:rPr>
        <w:t>12</w:t>
      </w:r>
      <w:r w:rsidRPr="009C5AC4">
        <w:t xml:space="preserve"> Department of Cardiac Surgery, Military Institute of Medicine, Warsaw, Poland</w:t>
      </w:r>
    </w:p>
    <w:p w:rsidR="001279DF" w:rsidRPr="009C5AC4" w:rsidRDefault="001279DF" w:rsidP="001279DF">
      <w:r w:rsidRPr="009C5AC4">
        <w:rPr>
          <w:vertAlign w:val="superscript"/>
        </w:rPr>
        <w:t>13</w:t>
      </w:r>
      <w:r w:rsidRPr="009C5AC4">
        <w:t xml:space="preserve"> Department of Pediatric Cardiac Surgery, Pomeranian Traumatology Center, Gdańsk, Poland</w:t>
      </w:r>
    </w:p>
    <w:p w:rsidR="001279DF" w:rsidRPr="009C5AC4" w:rsidRDefault="001279DF" w:rsidP="001279DF">
      <w:pPr>
        <w:rPr>
          <w:lang w:val="en-US"/>
        </w:rPr>
      </w:pPr>
      <w:r w:rsidRPr="009C5AC4">
        <w:rPr>
          <w:vertAlign w:val="superscript"/>
        </w:rPr>
        <w:t>14</w:t>
      </w:r>
      <w:r w:rsidRPr="009C5AC4">
        <w:t xml:space="preserve"> </w:t>
      </w:r>
      <w:r w:rsidRPr="009C5AC4">
        <w:rPr>
          <w:lang w:val="en-US"/>
        </w:rPr>
        <w:t>Medical University of Warsaw, Warsaw, Poland.</w:t>
      </w:r>
    </w:p>
    <w:p w:rsidR="001279DF" w:rsidRPr="009C5AC4" w:rsidRDefault="001279DF" w:rsidP="001279DF">
      <w:r w:rsidRPr="009C5AC4">
        <w:rPr>
          <w:vertAlign w:val="superscript"/>
        </w:rPr>
        <w:t>15</w:t>
      </w:r>
      <w:r w:rsidRPr="009C5AC4">
        <w:t xml:space="preserve"> Cardiac Surgery Department, Medical University of Lublin, Lublin, Poland</w:t>
      </w:r>
    </w:p>
    <w:p w:rsidR="001279DF" w:rsidRPr="009C5AC4" w:rsidRDefault="001279DF" w:rsidP="001279DF">
      <w:r w:rsidRPr="009C5AC4">
        <w:rPr>
          <w:vertAlign w:val="superscript"/>
        </w:rPr>
        <w:t>16</w:t>
      </w:r>
      <w:r w:rsidRPr="009C5AC4">
        <w:t xml:space="preserve"> Department of Cardiac Surgery, Ceynowa Specialist Hospital in Wejherowo, Poland</w:t>
      </w:r>
    </w:p>
    <w:p w:rsidR="001279DF" w:rsidRPr="009C5AC4" w:rsidRDefault="001279DF" w:rsidP="001279DF">
      <w:r w:rsidRPr="009C5AC4">
        <w:rPr>
          <w:vertAlign w:val="superscript"/>
        </w:rPr>
        <w:t>17</w:t>
      </w:r>
      <w:r w:rsidRPr="009C5AC4">
        <w:t xml:space="preserve"> Lower Silesian Center for Heart Diseases, Nowa Sól, Poland</w:t>
      </w:r>
    </w:p>
    <w:p w:rsidR="001279DF" w:rsidRPr="009C5AC4" w:rsidRDefault="001279DF" w:rsidP="001279DF">
      <w:r w:rsidRPr="009C5AC4">
        <w:rPr>
          <w:vertAlign w:val="superscript"/>
        </w:rPr>
        <w:t>18</w:t>
      </w:r>
      <w:r w:rsidRPr="009C5AC4">
        <w:t xml:space="preserve"> Department of Cardiac Surgery, Medical University of Lodz, Lodz, Poland</w:t>
      </w:r>
    </w:p>
    <w:p w:rsidR="001279DF" w:rsidRPr="009C5AC4" w:rsidRDefault="001279DF" w:rsidP="001279DF">
      <w:r w:rsidRPr="009C5AC4">
        <w:rPr>
          <w:vertAlign w:val="superscript"/>
        </w:rPr>
        <w:t>19</w:t>
      </w:r>
      <w:r w:rsidRPr="009C5AC4">
        <w:t xml:space="preserve"> Department of Cardiac Surgery and Transplantology, Poznan University of Medical Sciences</w:t>
      </w:r>
    </w:p>
    <w:p w:rsidR="001279DF" w:rsidRPr="009C5AC4" w:rsidRDefault="001279DF" w:rsidP="001279DF">
      <w:r w:rsidRPr="009C5AC4">
        <w:rPr>
          <w:vertAlign w:val="superscript"/>
        </w:rPr>
        <w:t>20</w:t>
      </w:r>
      <w:r w:rsidRPr="009C5AC4">
        <w:t xml:space="preserve"> Department of Cardiac and General Pediatric Surgery, Medical University of Warsaw, Warszawa, Poland</w:t>
      </w:r>
    </w:p>
    <w:p w:rsidR="001279DF" w:rsidRPr="009C5AC4" w:rsidRDefault="001279DF" w:rsidP="001279DF">
      <w:r w:rsidRPr="009C5AC4">
        <w:rPr>
          <w:vertAlign w:val="superscript"/>
        </w:rPr>
        <w:t>21</w:t>
      </w:r>
      <w:r w:rsidRPr="009C5AC4">
        <w:t xml:space="preserve"> Department of Cardiac Surgery, University Hospital, Institute of Medical Sciences, University of Opole, Opole, Poland</w:t>
      </w:r>
    </w:p>
    <w:p w:rsidR="001279DF" w:rsidRPr="009C5AC4" w:rsidRDefault="001279DF" w:rsidP="001279DF">
      <w:r w:rsidRPr="009C5AC4">
        <w:rPr>
          <w:vertAlign w:val="superscript"/>
        </w:rPr>
        <w:t>22</w:t>
      </w:r>
      <w:r w:rsidRPr="009C5AC4">
        <w:t xml:space="preserve"> Department of Anesthesiology and Intensive Therapy, Silesian Centre for Heart Diseases in Zabrze, Medical University of Silesia, Poland</w:t>
      </w:r>
    </w:p>
    <w:p w:rsidR="001279DF" w:rsidRPr="009C5AC4" w:rsidRDefault="001279DF" w:rsidP="001279DF">
      <w:r w:rsidRPr="009C5AC4">
        <w:rPr>
          <w:vertAlign w:val="superscript"/>
        </w:rPr>
        <w:lastRenderedPageBreak/>
        <w:t>23</w:t>
      </w:r>
      <w:r w:rsidRPr="009C5AC4">
        <w:t xml:space="preserve"> Department of Cardiac Surgery, Wroclaw Medical University, Wroclaw, Poland</w:t>
      </w:r>
    </w:p>
    <w:p w:rsidR="001279DF" w:rsidRPr="009C5AC4" w:rsidRDefault="001279DF" w:rsidP="001279DF">
      <w:r w:rsidRPr="009C5AC4">
        <w:rPr>
          <w:vertAlign w:val="superscript"/>
        </w:rPr>
        <w:t>24</w:t>
      </w:r>
      <w:r w:rsidRPr="009C5AC4">
        <w:t xml:space="preserve"> Department of Cardiac Surgery and Transplantology, National Institute of Cardiology, Warszawa, Poland</w:t>
      </w:r>
    </w:p>
    <w:p w:rsidR="001279DF" w:rsidRPr="009C5AC4" w:rsidRDefault="001279DF" w:rsidP="001279DF">
      <w:pPr>
        <w:rPr>
          <w:lang w:val="en-US"/>
        </w:rPr>
      </w:pPr>
      <w:r w:rsidRPr="009C5AC4">
        <w:rPr>
          <w:vertAlign w:val="superscript"/>
        </w:rPr>
        <w:t>25</w:t>
      </w:r>
      <w:r w:rsidRPr="009C5AC4">
        <w:t xml:space="preserve"> </w:t>
      </w:r>
      <w:r w:rsidRPr="009C5AC4">
        <w:rPr>
          <w:lang w:val="en-US"/>
        </w:rPr>
        <w:t>Department of Medicine, Faculty of Medical Sciences and Health Sciences, Kazimierz Pulaski University of Technology and Humanities in Radom, Radom, Poland</w:t>
      </w:r>
    </w:p>
    <w:p w:rsidR="001279DF" w:rsidRPr="009C5AC4" w:rsidRDefault="001279DF" w:rsidP="001279DF">
      <w:pPr>
        <w:rPr>
          <w:lang w:val="en-US"/>
        </w:rPr>
      </w:pPr>
      <w:r w:rsidRPr="009C5AC4">
        <w:rPr>
          <w:vertAlign w:val="superscript"/>
          <w:lang w:val="en-US"/>
        </w:rPr>
        <w:t>26</w:t>
      </w:r>
      <w:r w:rsidRPr="009C5AC4">
        <w:rPr>
          <w:lang w:val="en-US"/>
        </w:rPr>
        <w:t xml:space="preserve"> </w:t>
      </w:r>
      <w:r w:rsidRPr="009C5AC4">
        <w:t xml:space="preserve">Cardiology and Cardiac Surgery Department, </w:t>
      </w:r>
      <w:r w:rsidRPr="009C5AC4">
        <w:rPr>
          <w:lang w:val="en-US"/>
        </w:rPr>
        <w:t>11th Military Research Hospital and Polyclinic IPHC in Bydgoszcz, Bydgoszcz</w:t>
      </w:r>
      <w:r>
        <w:rPr>
          <w:lang w:val="en-US"/>
        </w:rPr>
        <w:t>, Poland</w:t>
      </w:r>
    </w:p>
    <w:p w:rsidR="001279DF" w:rsidRPr="009C5AC4" w:rsidRDefault="001279DF" w:rsidP="001279DF">
      <w:r w:rsidRPr="009C5AC4">
        <w:rPr>
          <w:vertAlign w:val="superscript"/>
        </w:rPr>
        <w:t>27</w:t>
      </w:r>
      <w:r w:rsidRPr="009C5AC4">
        <w:t xml:space="preserve"> Department of Cardiac Surgery, Polish Mother's Memorial Hospital Research Institute, Lodz, Poland</w:t>
      </w:r>
    </w:p>
    <w:p w:rsidR="001279DF" w:rsidRPr="009C5AC4" w:rsidRDefault="001279DF" w:rsidP="001279DF">
      <w:pPr>
        <w:rPr>
          <w:lang w:val="en-US"/>
        </w:rPr>
      </w:pPr>
      <w:r w:rsidRPr="009C5AC4">
        <w:rPr>
          <w:vertAlign w:val="superscript"/>
        </w:rPr>
        <w:t>28</w:t>
      </w:r>
      <w:r w:rsidRPr="009C5AC4">
        <w:t xml:space="preserve"> </w:t>
      </w:r>
      <w:r w:rsidRPr="009C5AC4">
        <w:rPr>
          <w:lang w:val="en-US"/>
        </w:rPr>
        <w:t>Clinical Department of Cardiac Surgery and Transplantology, National Medical Institute of the Ministry of Interior and Administration, Centre of Postgraduate Medical Education, Warsaw, Poland</w:t>
      </w:r>
    </w:p>
    <w:p w:rsidR="001279DF" w:rsidRPr="009C5AC4" w:rsidRDefault="001279DF" w:rsidP="001279DF">
      <w:r w:rsidRPr="009C5AC4">
        <w:rPr>
          <w:vertAlign w:val="superscript"/>
          <w:lang w:val="en-US"/>
        </w:rPr>
        <w:t>29</w:t>
      </w:r>
      <w:r w:rsidRPr="009C5AC4">
        <w:rPr>
          <w:lang w:val="en-US"/>
        </w:rPr>
        <w:t xml:space="preserve"> </w:t>
      </w:r>
      <w:r w:rsidRPr="009C5AC4">
        <w:t>Department of Cardiac Surgery, Swietokrzyskie Cardiology Center, Kielce, Poland</w:t>
      </w:r>
    </w:p>
    <w:p w:rsidR="001279DF" w:rsidRPr="009C5AC4" w:rsidRDefault="001279DF" w:rsidP="001279DF">
      <w:r w:rsidRPr="009C5AC4">
        <w:rPr>
          <w:vertAlign w:val="superscript"/>
        </w:rPr>
        <w:t>30</w:t>
      </w:r>
      <w:r w:rsidRPr="009C5AC4">
        <w:t xml:space="preserve"> Department of Cardiac Surgery, Bieganski Hospital, Łódź, Poland</w:t>
      </w:r>
    </w:p>
    <w:p w:rsidR="001279DF" w:rsidRPr="009C5AC4" w:rsidRDefault="001279DF" w:rsidP="001279DF">
      <w:r w:rsidRPr="009C5AC4">
        <w:rPr>
          <w:vertAlign w:val="superscript"/>
        </w:rPr>
        <w:t>31</w:t>
      </w:r>
      <w:r w:rsidRPr="009C5AC4">
        <w:t xml:space="preserve"> Department of Cardiac and Vascular Surgery, Medical University of Gdansk, Gdańsk, Poland</w:t>
      </w:r>
    </w:p>
    <w:p w:rsidR="001279DF" w:rsidRPr="009C5AC4" w:rsidRDefault="001279DF" w:rsidP="001279DF">
      <w:r w:rsidRPr="009C5AC4">
        <w:rPr>
          <w:vertAlign w:val="superscript"/>
        </w:rPr>
        <w:t>32</w:t>
      </w:r>
      <w:r w:rsidRPr="009C5AC4">
        <w:t xml:space="preserve"> Pediatric Cardiac Surgery, Jagiellonian University, Krakow, Poland</w:t>
      </w:r>
    </w:p>
    <w:p w:rsidR="001279DF" w:rsidRPr="009C5AC4" w:rsidRDefault="001279DF" w:rsidP="001279DF">
      <w:r w:rsidRPr="009C5AC4">
        <w:rPr>
          <w:vertAlign w:val="superscript"/>
        </w:rPr>
        <w:t>33</w:t>
      </w:r>
      <w:r w:rsidRPr="009C5AC4">
        <w:t xml:space="preserve"> Department of Cardiac Surgery, 4th Military Hospital, Wrocław, Poland</w:t>
      </w:r>
    </w:p>
    <w:p w:rsidR="001279DF" w:rsidRPr="009C5AC4" w:rsidRDefault="001279DF" w:rsidP="001279DF">
      <w:r w:rsidRPr="009C5AC4">
        <w:rPr>
          <w:vertAlign w:val="superscript"/>
        </w:rPr>
        <w:t>34</w:t>
      </w:r>
      <w:r w:rsidRPr="009C5AC4">
        <w:t xml:space="preserve"> Subcarpathian Center for Cardiovascular Intervention, Sanok, Poland</w:t>
      </w:r>
    </w:p>
    <w:p w:rsidR="001279DF" w:rsidRPr="009C5AC4" w:rsidRDefault="001279DF" w:rsidP="001279DF">
      <w:r w:rsidRPr="009C5AC4">
        <w:rPr>
          <w:vertAlign w:val="superscript"/>
        </w:rPr>
        <w:t>35</w:t>
      </w:r>
      <w:r w:rsidRPr="009C5AC4">
        <w:t xml:space="preserve"> Department of Paediatric Cardiac Surgery, Poznan University of Medical Sciences, Poznan, Poland</w:t>
      </w:r>
    </w:p>
    <w:p w:rsidR="001279DF" w:rsidRPr="009C5AC4" w:rsidRDefault="001279DF" w:rsidP="001279DF">
      <w:r w:rsidRPr="009C5AC4">
        <w:rPr>
          <w:vertAlign w:val="superscript"/>
        </w:rPr>
        <w:t>36</w:t>
      </w:r>
      <w:r w:rsidRPr="009C5AC4">
        <w:t xml:space="preserve"> 2nd Department of Cardiac Surgery, Medical University of Silesia, Katowice, Poland</w:t>
      </w:r>
    </w:p>
    <w:p w:rsidR="001279DF" w:rsidRPr="009C5AC4" w:rsidRDefault="001279DF" w:rsidP="001279DF">
      <w:r w:rsidRPr="009C5AC4">
        <w:rPr>
          <w:vertAlign w:val="superscript"/>
        </w:rPr>
        <w:t>37</w:t>
      </w:r>
      <w:r w:rsidRPr="009C5AC4">
        <w:t xml:space="preserve"> Division of Cardiac Surgery, Heart and Lung Transplantation and Mechanical Circulatory Support, Silesian Center for Heart Disease, Zabrze, Poland</w:t>
      </w:r>
    </w:p>
    <w:p w:rsidR="001279DF" w:rsidRPr="00C2739A" w:rsidRDefault="001279DF" w:rsidP="001279DF">
      <w:r w:rsidRPr="009C5AC4">
        <w:rPr>
          <w:vertAlign w:val="superscript"/>
        </w:rPr>
        <w:t>38</w:t>
      </w:r>
      <w:r w:rsidRPr="009C5AC4">
        <w:t xml:space="preserve"> Department of Cardiac Surgery, Voivodeship Specialist Hospital of Olsztyn, Olsztyn, Poland</w:t>
      </w:r>
    </w:p>
    <w:p w:rsidR="00C00AE6" w:rsidRDefault="00C00AE6"/>
    <w:sectPr w:rsidR="00C00AE6" w:rsidSect="004A7C6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9DF"/>
    <w:rsid w:val="001279DF"/>
    <w:rsid w:val="004A7C64"/>
    <w:rsid w:val="00C0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C00DA30-6F02-E341-9476-01BEA3A5C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279DF"/>
    <w:rPr>
      <w:rFonts w:ascii="Times New Roman" w:hAnsi="Times New Roman" w:cs="Times New Roman"/>
      <w:kern w:val="0"/>
      <w:lang w:val="en-GB" w:eastAsia="en-GB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6</Words>
  <Characters>4298</Characters>
  <Application>Microsoft Office Word</Application>
  <DocSecurity>0</DocSecurity>
  <Lines>35</Lines>
  <Paragraphs>10</Paragraphs>
  <ScaleCrop>false</ScaleCrop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Julian Dabrowski</dc:creator>
  <cp:keywords/>
  <dc:description/>
  <cp:lastModifiedBy>Emil Julian Dabrowski</cp:lastModifiedBy>
  <cp:revision>1</cp:revision>
  <dcterms:created xsi:type="dcterms:W3CDTF">2023-11-28T08:39:00Z</dcterms:created>
  <dcterms:modified xsi:type="dcterms:W3CDTF">2023-11-28T08:39:00Z</dcterms:modified>
</cp:coreProperties>
</file>